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9D2AC1" w14:paraId="7925DFED" w14:textId="77777777" w:rsidTr="00B6135D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C5C52" w14:textId="77777777" w:rsidR="009D2AC1" w:rsidRDefault="009D2AC1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E801E" w14:textId="77777777" w:rsidR="009D2AC1" w:rsidRDefault="009D2AC1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cession Number</w:t>
            </w:r>
          </w:p>
        </w:tc>
      </w:tr>
      <w:tr w:rsidR="009D2AC1" w14:paraId="01A8F281" w14:textId="77777777" w:rsidTr="00B6135D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C8FEB" w14:textId="77777777" w:rsidR="009D2AC1" w:rsidRDefault="009D2AC1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polemichthys armitagei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9F7EC" w14:textId="77777777" w:rsidR="009D2AC1" w:rsidRDefault="009D2AC1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U244245</w:t>
            </w:r>
          </w:p>
        </w:tc>
      </w:tr>
      <w:tr w:rsidR="009D2AC1" w14:paraId="2BD98BBC" w14:textId="77777777" w:rsidTr="00B6135D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BE334" w14:textId="77777777" w:rsidR="009D2AC1" w:rsidRDefault="009D2AC1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polemichthys griffisi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81F67" w14:textId="77777777" w:rsidR="009D2AC1" w:rsidRDefault="009D2AC1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U363798</w:t>
            </w:r>
          </w:p>
        </w:tc>
      </w:tr>
      <w:tr w:rsidR="009D2AC1" w14:paraId="42505778" w14:textId="77777777" w:rsidTr="00B6135D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2728E" w14:textId="77777777" w:rsidR="009D2AC1" w:rsidRDefault="009D2AC1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polemichthys kingi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18176" w14:textId="77777777" w:rsidR="009D2AC1" w:rsidRDefault="009D2AC1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U244239</w:t>
            </w:r>
          </w:p>
        </w:tc>
      </w:tr>
      <w:tr w:rsidR="009D2AC1" w14:paraId="4EC0199C" w14:textId="77777777" w:rsidTr="00B6135D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87B00" w14:textId="77777777" w:rsidR="009D2AC1" w:rsidRDefault="009D2AC1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entropyge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anthops</w:t>
            </w:r>
            <w:proofErr w:type="spellEnd"/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371C3" w14:textId="77777777" w:rsidR="009D2AC1" w:rsidRDefault="009D2AC1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U356792</w:t>
            </w:r>
          </w:p>
        </w:tc>
      </w:tr>
      <w:tr w:rsidR="009D2AC1" w14:paraId="31F26993" w14:textId="77777777" w:rsidTr="00B6135D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3525C" w14:textId="77777777" w:rsidR="009D2AC1" w:rsidRDefault="009D2AC1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ntropyge aurantia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B6159" w14:textId="77777777" w:rsidR="009D2AC1" w:rsidRDefault="009D2AC1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U356780</w:t>
            </w:r>
          </w:p>
        </w:tc>
      </w:tr>
      <w:tr w:rsidR="009D2AC1" w14:paraId="2228B3BB" w14:textId="77777777" w:rsidTr="00B6135D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908DD" w14:textId="77777777" w:rsidR="009D2AC1" w:rsidRDefault="009D2AC1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ntropyge deborae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5E5AC" w14:textId="77777777" w:rsidR="009D2AC1" w:rsidRDefault="009D2AC1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U356786</w:t>
            </w:r>
          </w:p>
        </w:tc>
      </w:tr>
      <w:tr w:rsidR="009D2AC1" w14:paraId="392B6A21" w14:textId="77777777" w:rsidTr="00B6135D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3C1E9" w14:textId="77777777" w:rsidR="009D2AC1" w:rsidRDefault="009D2AC1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ntropyge eibli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2CB3A" w14:textId="77777777" w:rsidR="009D2AC1" w:rsidRDefault="009D2AC1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U356788</w:t>
            </w:r>
          </w:p>
        </w:tc>
      </w:tr>
      <w:tr w:rsidR="009D2AC1" w14:paraId="1543D63C" w14:textId="77777777" w:rsidTr="00B6135D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349C8" w14:textId="77777777" w:rsidR="009D2AC1" w:rsidRDefault="009D2AC1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ntropyge flavicauda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256AC" w14:textId="77777777" w:rsidR="009D2AC1" w:rsidRDefault="009D2AC1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U356787</w:t>
            </w:r>
          </w:p>
        </w:tc>
      </w:tr>
      <w:tr w:rsidR="009D2AC1" w14:paraId="04689554" w14:textId="77777777" w:rsidTr="00B6135D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E75CA" w14:textId="77777777" w:rsidR="009D2AC1" w:rsidRDefault="009D2AC1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ntropyge flavissima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9B6DA" w14:textId="77777777" w:rsidR="009D2AC1" w:rsidRDefault="009D2AC1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U356782</w:t>
            </w:r>
          </w:p>
        </w:tc>
      </w:tr>
      <w:tr w:rsidR="009D2AC1" w14:paraId="1C751DAC" w14:textId="77777777" w:rsidTr="00B6135D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5599C" w14:textId="77777777" w:rsidR="009D2AC1" w:rsidRDefault="009D2AC1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ntropyge flavissima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B81F4" w14:textId="77777777" w:rsidR="009D2AC1" w:rsidRDefault="009D2AC1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U363797</w:t>
            </w:r>
          </w:p>
        </w:tc>
      </w:tr>
      <w:tr w:rsidR="009D2AC1" w14:paraId="0259E7DD" w14:textId="77777777" w:rsidTr="00B6135D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01385" w14:textId="77777777" w:rsidR="009D2AC1" w:rsidRDefault="009D2AC1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ntropyge heraldi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9AC76" w14:textId="77777777" w:rsidR="009D2AC1" w:rsidRDefault="009D2AC1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U356783</w:t>
            </w:r>
          </w:p>
        </w:tc>
      </w:tr>
      <w:tr w:rsidR="009D2AC1" w14:paraId="1D073413" w14:textId="77777777" w:rsidTr="00B6135D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0B737" w14:textId="77777777" w:rsidR="009D2AC1" w:rsidRDefault="009D2AC1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ntropyge interrupta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1A015" w14:textId="77777777" w:rsidR="009D2AC1" w:rsidRDefault="009D2AC1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U356784</w:t>
            </w:r>
          </w:p>
        </w:tc>
      </w:tr>
      <w:tr w:rsidR="009D2AC1" w14:paraId="12C8C0B5" w14:textId="77777777" w:rsidTr="00B6135D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58CB4" w14:textId="77777777" w:rsidR="009D2AC1" w:rsidRDefault="009D2AC1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ntropyge joculator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39A07" w14:textId="77777777" w:rsidR="009D2AC1" w:rsidRDefault="009D2AC1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U356785</w:t>
            </w:r>
          </w:p>
        </w:tc>
      </w:tr>
      <w:tr w:rsidR="009D2AC1" w14:paraId="7BB90570" w14:textId="77777777" w:rsidTr="00B6135D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5A224" w14:textId="77777777" w:rsidR="009D2AC1" w:rsidRDefault="009D2AC1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acentropyg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multifasciata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A165F" w14:textId="77777777" w:rsidR="009D2AC1" w:rsidRDefault="009D2AC1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U356779</w:t>
            </w:r>
          </w:p>
        </w:tc>
      </w:tr>
      <w:tr w:rsidR="009D2AC1" w14:paraId="468F78E1" w14:textId="77777777" w:rsidTr="00B6135D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28C1B" w14:textId="77777777" w:rsidR="009D2AC1" w:rsidRDefault="009D2AC1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ntropyge nox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5A95F" w14:textId="77777777" w:rsidR="009D2AC1" w:rsidRDefault="009D2AC1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U356790</w:t>
            </w:r>
          </w:p>
        </w:tc>
      </w:tr>
      <w:tr w:rsidR="009D2AC1" w14:paraId="45B09DAB" w14:textId="77777777" w:rsidTr="00B6135D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D21A3" w14:textId="77777777" w:rsidR="009D2AC1" w:rsidRDefault="009D2AC1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ntropyge venusta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03225" w14:textId="77777777" w:rsidR="009D2AC1" w:rsidRDefault="009D2AC1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U356781</w:t>
            </w:r>
          </w:p>
        </w:tc>
      </w:tr>
      <w:tr w:rsidR="009D2AC1" w14:paraId="14246EF1" w14:textId="77777777" w:rsidTr="00B6135D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D7600" w14:textId="77777777" w:rsidR="009D2AC1" w:rsidRDefault="009D2AC1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enicanth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marck</w:t>
            </w:r>
            <w:proofErr w:type="spellEnd"/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49F69" w14:textId="77777777" w:rsidR="009D2AC1" w:rsidRDefault="009D2AC1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U356791</w:t>
            </w:r>
          </w:p>
        </w:tc>
      </w:tr>
      <w:tr w:rsidR="009D2AC1" w14:paraId="0E73A3F0" w14:textId="77777777" w:rsidTr="00B6135D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0C753" w14:textId="77777777" w:rsidR="009D2AC1" w:rsidRDefault="009D2AC1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enicanthus melanospilos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BA8B4" w14:textId="77777777" w:rsidR="009D2AC1" w:rsidRDefault="009D2AC1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U356789</w:t>
            </w:r>
          </w:p>
        </w:tc>
      </w:tr>
      <w:tr w:rsidR="009D2AC1" w14:paraId="18CADE69" w14:textId="77777777" w:rsidTr="00B6135D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4D78E" w14:textId="77777777" w:rsidR="009D2AC1" w:rsidRDefault="009D2AC1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enicanthus semifasciatus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E10E5" w14:textId="77777777" w:rsidR="009D2AC1" w:rsidRDefault="009D2AC1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U244252</w:t>
            </w:r>
          </w:p>
        </w:tc>
      </w:tr>
      <w:tr w:rsidR="009D2AC1" w14:paraId="41FAB54D" w14:textId="77777777" w:rsidTr="00B6135D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324FB" w14:textId="77777777" w:rsidR="009D2AC1" w:rsidRDefault="009D2AC1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olacanthus africanus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E8BED" w14:textId="77777777" w:rsidR="009D2AC1" w:rsidRDefault="009D2AC1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U244247</w:t>
            </w:r>
          </w:p>
        </w:tc>
      </w:tr>
      <w:tr w:rsidR="009D2AC1" w14:paraId="25CD5107" w14:textId="77777777" w:rsidTr="00B6135D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A1946" w14:textId="77777777" w:rsidR="009D2AC1" w:rsidRDefault="009D2AC1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olacanthus tricolor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86528" w14:textId="77777777" w:rsidR="009D2AC1" w:rsidRDefault="009D2AC1" w:rsidP="00B613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U356793</w:t>
            </w:r>
          </w:p>
        </w:tc>
      </w:tr>
    </w:tbl>
    <w:p w14:paraId="7B03A7AE" w14:textId="255DC62A" w:rsidR="00FF3464" w:rsidRPr="009D2AC1" w:rsidRDefault="00FF3464" w:rsidP="009D2AC1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FF3464" w:rsidRPr="009D2AC1" w:rsidSect="00FE492B">
      <w:pgSz w:w="12240" w:h="15840"/>
      <w:pgMar w:top="1411" w:right="1411" w:bottom="1411" w:left="141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FB5"/>
    <w:rsid w:val="000D6BC4"/>
    <w:rsid w:val="002F32C2"/>
    <w:rsid w:val="00401AC1"/>
    <w:rsid w:val="009D2AC1"/>
    <w:rsid w:val="009F5586"/>
    <w:rsid w:val="00B92FB5"/>
    <w:rsid w:val="00CE3828"/>
    <w:rsid w:val="00D10E43"/>
    <w:rsid w:val="00E01034"/>
    <w:rsid w:val="00FE492B"/>
    <w:rsid w:val="00FF2ED3"/>
    <w:rsid w:val="00FF3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361DB1"/>
  <w14:defaultImageDpi w14:val="32767"/>
  <w15:chartTrackingRefBased/>
  <w15:docId w15:val="{5FA06A7C-AF8C-7449-A97F-7E570D075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D6BC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kle h</dc:creator>
  <cp:keywords/>
  <dc:description/>
  <cp:lastModifiedBy>mykle h</cp:lastModifiedBy>
  <cp:revision>3</cp:revision>
  <dcterms:created xsi:type="dcterms:W3CDTF">2022-04-29T22:09:00Z</dcterms:created>
  <dcterms:modified xsi:type="dcterms:W3CDTF">2022-04-29T22:10:00Z</dcterms:modified>
</cp:coreProperties>
</file>